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1F8268" w14:textId="0A99E4AE" w:rsidR="009053F5" w:rsidRPr="005C26BF" w:rsidRDefault="009053F5" w:rsidP="009053F5">
      <w:pPr>
        <w:rPr>
          <w:rFonts w:ascii="Times New Roman" w:hAnsi="Times New Roman" w:cs="Times New Roman"/>
          <w:sz w:val="24"/>
          <w:lang w:val="en-US"/>
        </w:rPr>
      </w:pPr>
      <w:r w:rsidRPr="005C26BF">
        <w:rPr>
          <w:rFonts w:ascii="Times New Roman" w:hAnsi="Times New Roman" w:cs="Times New Roman"/>
          <w:sz w:val="24"/>
          <w:lang w:val="en-US"/>
        </w:rPr>
        <w:t xml:space="preserve">Table </w:t>
      </w:r>
      <w:r>
        <w:rPr>
          <w:rFonts w:ascii="Times New Roman" w:hAnsi="Times New Roman" w:cs="Times New Roman"/>
          <w:sz w:val="24"/>
          <w:lang w:val="en-US"/>
        </w:rPr>
        <w:t>2</w:t>
      </w:r>
      <w:r w:rsidR="002806EE">
        <w:rPr>
          <w:rFonts w:ascii="Times New Roman" w:hAnsi="Times New Roman" w:cs="Times New Roman"/>
          <w:sz w:val="24"/>
          <w:lang w:val="en-US"/>
        </w:rPr>
        <w:t>.</w:t>
      </w:r>
      <w:r>
        <w:rPr>
          <w:rFonts w:ascii="Times New Roman" w:hAnsi="Times New Roman" w:cs="Times New Roman"/>
          <w:sz w:val="24"/>
          <w:lang w:val="en-US"/>
        </w:rPr>
        <w:t xml:space="preserve"> </w:t>
      </w:r>
      <w:r w:rsidRPr="009F387B">
        <w:rPr>
          <w:rFonts w:ascii="Times New Roman" w:hAnsi="Times New Roman" w:cs="Times New Roman"/>
          <w:sz w:val="24"/>
          <w:lang w:val="en-US"/>
        </w:rPr>
        <w:t>Supplementary material</w:t>
      </w:r>
    </w:p>
    <w:p w14:paraId="6EDAA426" w14:textId="77777777" w:rsidR="009053F5" w:rsidRPr="005C26BF" w:rsidRDefault="009053F5" w:rsidP="009053F5">
      <w:pPr>
        <w:rPr>
          <w:rFonts w:ascii="Times New Roman" w:hAnsi="Times New Roman" w:cs="Times New Roman"/>
          <w:i/>
          <w:sz w:val="24"/>
          <w:lang w:val="en-US"/>
        </w:rPr>
      </w:pPr>
      <w:r>
        <w:rPr>
          <w:rFonts w:ascii="Times New Roman" w:hAnsi="Times New Roman" w:cs="Times New Roman"/>
          <w:i/>
          <w:sz w:val="24"/>
          <w:lang w:val="en-US"/>
        </w:rPr>
        <w:t>Pupil Diameter Pre and Post-video</w:t>
      </w:r>
    </w:p>
    <w:tbl>
      <w:tblPr>
        <w:tblpPr w:leftFromText="141" w:rightFromText="141" w:vertAnchor="page" w:horzAnchor="margin" w:tblpXSpec="center" w:tblpY="2416"/>
        <w:tblW w:w="11766" w:type="dxa"/>
        <w:tblLayout w:type="fixed"/>
        <w:tblLook w:val="04A0" w:firstRow="1" w:lastRow="0" w:firstColumn="1" w:lastColumn="0" w:noHBand="0" w:noVBand="1"/>
      </w:tblPr>
      <w:tblGrid>
        <w:gridCol w:w="284"/>
        <w:gridCol w:w="1417"/>
        <w:gridCol w:w="2835"/>
        <w:gridCol w:w="2410"/>
        <w:gridCol w:w="2410"/>
        <w:gridCol w:w="1417"/>
        <w:gridCol w:w="993"/>
      </w:tblGrid>
      <w:tr w:rsidR="007A35B6" w:rsidRPr="004A0EF8" w14:paraId="668BD255" w14:textId="77777777" w:rsidTr="007A35B6">
        <w:trPr>
          <w:trHeight w:val="110"/>
        </w:trPr>
        <w:tc>
          <w:tcPr>
            <w:tcW w:w="1701" w:type="dxa"/>
            <w:gridSpan w:val="2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4D833E0" w14:textId="77777777" w:rsidR="009053F5" w:rsidRPr="00E92AE4" w:rsidRDefault="009053F5" w:rsidP="007A35B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29D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upil Diameter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  <w:r w:rsidR="004644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mm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5245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</w:tcBorders>
            <w:vAlign w:val="center"/>
          </w:tcPr>
          <w:p w14:paraId="054AEBC6" w14:textId="12628F22" w:rsidR="009053F5" w:rsidRPr="00906888" w:rsidRDefault="007A35B6" w:rsidP="007A35B6">
            <w:pPr>
              <w:spacing w:after="12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Experimental conditions</w:t>
            </w:r>
          </w:p>
        </w:tc>
        <w:tc>
          <w:tcPr>
            <w:tcW w:w="2410" w:type="dxa"/>
            <w:tcBorders>
              <w:top w:val="single" w:sz="12" w:space="0" w:color="auto"/>
            </w:tcBorders>
          </w:tcPr>
          <w:p w14:paraId="1990FD3D" w14:textId="2E403532" w:rsidR="009053F5" w:rsidRPr="001C53E0" w:rsidRDefault="009053F5" w:rsidP="007A35B6">
            <w:pPr>
              <w:tabs>
                <w:tab w:val="left" w:pos="1869"/>
              </w:tabs>
              <w:spacing w:after="12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06888"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 w:eastAsia="ar-SA"/>
              </w:rPr>
              <w:t>Control</w:t>
            </w:r>
            <w:r w:rsidR="00541D58"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 w:eastAsia="ar-SA"/>
              </w:rPr>
              <w:t xml:space="preserve"> </w:t>
            </w:r>
            <w:r w:rsidR="007A35B6"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 w:eastAsia="ar-SA"/>
              </w:rPr>
              <w:t>condition</w:t>
            </w:r>
          </w:p>
        </w:tc>
        <w:tc>
          <w:tcPr>
            <w:tcW w:w="1417" w:type="dxa"/>
            <w:tcBorders>
              <w:top w:val="single" w:sz="12" w:space="0" w:color="auto"/>
            </w:tcBorders>
            <w:vAlign w:val="bottom"/>
          </w:tcPr>
          <w:p w14:paraId="6A4FD4DD" w14:textId="77777777" w:rsidR="009053F5" w:rsidRPr="004A0EF8" w:rsidRDefault="009053F5" w:rsidP="007A35B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  <w:tcBorders>
              <w:top w:val="single" w:sz="12" w:space="0" w:color="auto"/>
            </w:tcBorders>
            <w:vAlign w:val="bottom"/>
          </w:tcPr>
          <w:p w14:paraId="13A61BF9" w14:textId="77777777" w:rsidR="009053F5" w:rsidRPr="004A0EF8" w:rsidRDefault="009053F5" w:rsidP="007A35B6">
            <w:pPr>
              <w:spacing w:after="0"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</w:tr>
      <w:tr w:rsidR="007A35B6" w:rsidRPr="009053F5" w14:paraId="2148D793" w14:textId="77777777" w:rsidTr="007A35B6">
        <w:trPr>
          <w:trHeight w:val="1126"/>
        </w:trPr>
        <w:tc>
          <w:tcPr>
            <w:tcW w:w="1701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D10ED88" w14:textId="77777777" w:rsidR="007A35B6" w:rsidRPr="002A29DE" w:rsidRDefault="007A35B6" w:rsidP="007A35B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835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2D754E67" w14:textId="1058337F" w:rsidR="007A35B6" w:rsidRPr="001C53E0" w:rsidRDefault="007A35B6" w:rsidP="007A35B6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odera</w:t>
            </w:r>
            <w:r w:rsidR="002806E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te </w:t>
            </w:r>
            <w:r w:rsidRPr="002A29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Pr="003C51A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</w:t>
            </w:r>
            <w:r w:rsidRPr="002A29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= 26)</w:t>
            </w:r>
          </w:p>
          <w:p w14:paraId="084D90A6" w14:textId="77777777" w:rsidR="007A35B6" w:rsidRPr="001C53E0" w:rsidRDefault="007A35B6" w:rsidP="007A35B6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  <w:r w:rsidRPr="00E92AE4">
              <w:rPr>
                <w:rFonts w:ascii="Times New Roman" w:hAnsi="Times New Roman" w:cs="Times New Roman"/>
                <w:szCs w:val="24"/>
                <w:lang w:val="en-US"/>
              </w:rPr>
              <w:t>Mean (SD). Range</w:t>
            </w:r>
          </w:p>
        </w:tc>
        <w:tc>
          <w:tcPr>
            <w:tcW w:w="2410" w:type="dxa"/>
            <w:tcBorders>
              <w:top w:val="single" w:sz="12" w:space="0" w:color="FFFFFF" w:themeColor="background1"/>
              <w:left w:val="nil"/>
            </w:tcBorders>
            <w:vAlign w:val="center"/>
          </w:tcPr>
          <w:p w14:paraId="22B2F1DE" w14:textId="3F5DE648" w:rsidR="007A35B6" w:rsidRPr="001C53E0" w:rsidRDefault="007A35B6" w:rsidP="007A35B6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High </w:t>
            </w:r>
            <w:r w:rsidRPr="002A29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Pr="003C51A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</w:t>
            </w:r>
            <w:r w:rsidRPr="002A29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= 26)</w:t>
            </w:r>
          </w:p>
          <w:p w14:paraId="45F5A904" w14:textId="77777777" w:rsidR="007A35B6" w:rsidRPr="001C53E0" w:rsidRDefault="007A35B6" w:rsidP="007A35B6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  <w:r w:rsidRPr="00E92AE4">
              <w:rPr>
                <w:rFonts w:ascii="Times New Roman" w:hAnsi="Times New Roman" w:cs="Times New Roman"/>
                <w:szCs w:val="24"/>
                <w:lang w:val="en-US"/>
              </w:rPr>
              <w:t>Mean (SD). Range</w:t>
            </w:r>
          </w:p>
        </w:tc>
        <w:tc>
          <w:tcPr>
            <w:tcW w:w="2410" w:type="dxa"/>
            <w:tcBorders>
              <w:bottom w:val="single" w:sz="12" w:space="0" w:color="auto"/>
            </w:tcBorders>
            <w:vAlign w:val="center"/>
          </w:tcPr>
          <w:p w14:paraId="2F45D670" w14:textId="20638C43" w:rsidR="007A35B6" w:rsidRPr="001C53E0" w:rsidRDefault="002806EE" w:rsidP="007A35B6">
            <w:pPr>
              <w:spacing w:after="120" w:line="240" w:lineRule="auto"/>
              <w:jc w:val="center"/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  <w:lang w:val="en-US" w:eastAsia="ar-SA"/>
              </w:rPr>
            </w:pPr>
            <w: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 w:eastAsia="ar-SA"/>
              </w:rPr>
              <w:t>Low</w:t>
            </w:r>
            <w:r w:rsidR="007A35B6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 w:eastAsia="ar-SA"/>
              </w:rPr>
              <w:t xml:space="preserve"> </w:t>
            </w:r>
            <w:r w:rsidR="007A35B6" w:rsidRPr="002A29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="007A35B6" w:rsidRPr="003C51A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</w:t>
            </w:r>
            <w:r w:rsidR="007A35B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r w:rsidR="007A35B6" w:rsidRPr="002A29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</w:t>
            </w:r>
            <w:r w:rsidR="007A35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7A35B6" w:rsidRPr="002A29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)</w:t>
            </w:r>
          </w:p>
          <w:p w14:paraId="7C61D059" w14:textId="25404913" w:rsidR="007A35B6" w:rsidRPr="001C53E0" w:rsidRDefault="007A35B6" w:rsidP="007A35B6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  <w:lang w:val="en-US" w:eastAsia="ar-SA"/>
              </w:rPr>
            </w:pPr>
            <w:r w:rsidRPr="00E92AE4">
              <w:rPr>
                <w:rFonts w:ascii="Times New Roman" w:hAnsi="Times New Roman" w:cs="Times New Roman"/>
                <w:szCs w:val="24"/>
                <w:lang w:val="en-US"/>
              </w:rPr>
              <w:t>Mean (SD). Range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vAlign w:val="center"/>
          </w:tcPr>
          <w:p w14:paraId="4F82D4A0" w14:textId="1968B5E9" w:rsidR="007A35B6" w:rsidRPr="00E92AE4" w:rsidRDefault="007A35B6" w:rsidP="0074523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2AE4">
              <w:rPr>
                <w:rFonts w:ascii="Times New Roman" w:hAnsi="Times New Roman" w:cs="Times New Roman"/>
                <w:sz w:val="24"/>
                <w:szCs w:val="24"/>
              </w:rPr>
              <w:t>ANOVA F</w:t>
            </w:r>
          </w:p>
        </w:tc>
        <w:tc>
          <w:tcPr>
            <w:tcW w:w="993" w:type="dxa"/>
            <w:tcBorders>
              <w:left w:val="nil"/>
              <w:bottom w:val="single" w:sz="12" w:space="0" w:color="auto"/>
            </w:tcBorders>
            <w:vAlign w:val="center"/>
          </w:tcPr>
          <w:p w14:paraId="6923E659" w14:textId="45D7AC6F" w:rsidR="007A35B6" w:rsidRPr="00E92AE4" w:rsidRDefault="007A35B6" w:rsidP="007C6F86">
            <w:pPr>
              <w:spacing w:after="0"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E92AE4">
              <w:rPr>
                <w:rFonts w:ascii="Times New Roman" w:hAnsi="Times New Roman" w:cs="Times New Roman"/>
                <w:i/>
                <w:sz w:val="24"/>
                <w:szCs w:val="24"/>
              </w:rPr>
              <w:t>p-</w:t>
            </w:r>
            <w:proofErr w:type="spellStart"/>
            <w:r w:rsidRPr="00E92AE4">
              <w:rPr>
                <w:rFonts w:ascii="Times New Roman" w:hAnsi="Times New Roman" w:cs="Times New Roman"/>
                <w:i/>
                <w:sz w:val="24"/>
                <w:szCs w:val="24"/>
              </w:rPr>
              <w:t>value</w:t>
            </w:r>
            <w:proofErr w:type="spellEnd"/>
          </w:p>
        </w:tc>
      </w:tr>
      <w:tr w:rsidR="003C51A8" w:rsidRPr="00E92AE4" w14:paraId="35D25909" w14:textId="77777777" w:rsidTr="007A35B6">
        <w:tc>
          <w:tcPr>
            <w:tcW w:w="1701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7BE620B" w14:textId="77777777" w:rsidR="009053F5" w:rsidRPr="00142BF6" w:rsidRDefault="009053F5" w:rsidP="007A35B6">
            <w:pPr>
              <w:spacing w:line="360" w:lineRule="auto"/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  <w:lang w:val="en-US"/>
              </w:rPr>
              <w:t>(Pre-video)</w:t>
            </w:r>
            <w:r w:rsidR="00150249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  <w:lang w:val="en-US"/>
              </w:rPr>
              <w:t xml:space="preserve"> - Baseline</w:t>
            </w:r>
          </w:p>
        </w:tc>
        <w:tc>
          <w:tcPr>
            <w:tcW w:w="283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DC42920" w14:textId="77777777" w:rsidR="009053F5" w:rsidRPr="00E92AE4" w:rsidRDefault="009053F5" w:rsidP="007A35B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410" w:type="dxa"/>
            <w:tcBorders>
              <w:top w:val="single" w:sz="12" w:space="0" w:color="auto"/>
              <w:left w:val="nil"/>
              <w:bottom w:val="nil"/>
              <w:right w:val="single" w:sz="4" w:space="0" w:color="FFFFFF" w:themeColor="background1"/>
            </w:tcBorders>
          </w:tcPr>
          <w:p w14:paraId="396A5E08" w14:textId="77777777" w:rsidR="009053F5" w:rsidRPr="00E92AE4" w:rsidRDefault="009053F5" w:rsidP="007A35B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410" w:type="dxa"/>
            <w:tcBorders>
              <w:top w:val="single" w:sz="12" w:space="0" w:color="auto"/>
              <w:left w:val="single" w:sz="4" w:space="0" w:color="FFFFFF" w:themeColor="background1"/>
              <w:bottom w:val="nil"/>
              <w:right w:val="nil"/>
            </w:tcBorders>
          </w:tcPr>
          <w:p w14:paraId="40A63598" w14:textId="77777777" w:rsidR="009053F5" w:rsidRPr="00E92AE4" w:rsidRDefault="009053F5" w:rsidP="007A35B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362D625" w14:textId="77777777" w:rsidR="009053F5" w:rsidRPr="00E92AE4" w:rsidRDefault="009053F5" w:rsidP="007A35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1BE1FAF" w14:textId="77777777" w:rsidR="009053F5" w:rsidRPr="00E92AE4" w:rsidRDefault="009053F5" w:rsidP="007A35B6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</w:tr>
      <w:tr w:rsidR="009053F5" w:rsidRPr="00E92AE4" w14:paraId="6E65E708" w14:textId="77777777" w:rsidTr="007A35B6">
        <w:tc>
          <w:tcPr>
            <w:tcW w:w="284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</w:tcPr>
          <w:p w14:paraId="61AE8DA7" w14:textId="77777777" w:rsidR="009053F5" w:rsidRPr="00E92AE4" w:rsidRDefault="009053F5" w:rsidP="007A35B6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</w:tcPr>
          <w:p w14:paraId="007D2247" w14:textId="77777777" w:rsidR="009053F5" w:rsidRPr="00E92AE4" w:rsidRDefault="009053F5" w:rsidP="007A35B6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9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Left Pupil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5B98B2C4" w14:textId="77777777" w:rsidR="009053F5" w:rsidRPr="00E92AE4" w:rsidRDefault="009053F5" w:rsidP="007A35B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9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.1 (0.5). 3.1 – 5.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</w:tcPr>
          <w:p w14:paraId="0C0EF328" w14:textId="77777777" w:rsidR="009053F5" w:rsidRPr="00E92AE4" w:rsidRDefault="009053F5" w:rsidP="007A35B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9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.9 (0.6). 2.9 – 5.5</w:t>
            </w:r>
          </w:p>
        </w:tc>
        <w:tc>
          <w:tcPr>
            <w:tcW w:w="2410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</w:tcPr>
          <w:p w14:paraId="3492FE54" w14:textId="77777777" w:rsidR="009053F5" w:rsidRPr="00E92AE4" w:rsidRDefault="009053F5" w:rsidP="007A35B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9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.3 (0.5). 3.5 – 5.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633AA38" w14:textId="77777777" w:rsidR="009053F5" w:rsidRPr="00E92AE4" w:rsidRDefault="009053F5" w:rsidP="007A35B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9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.5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715E7AF" w14:textId="77777777" w:rsidR="009053F5" w:rsidRPr="00E92AE4" w:rsidRDefault="009053F5" w:rsidP="007A35B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9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.087</w:t>
            </w:r>
          </w:p>
        </w:tc>
      </w:tr>
      <w:tr w:rsidR="009053F5" w:rsidRPr="00E92AE4" w14:paraId="78A4A479" w14:textId="77777777" w:rsidTr="007A35B6">
        <w:tc>
          <w:tcPr>
            <w:tcW w:w="284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</w:tcPr>
          <w:p w14:paraId="565D2287" w14:textId="77777777" w:rsidR="009053F5" w:rsidRPr="00E92AE4" w:rsidRDefault="009053F5" w:rsidP="007A35B6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</w:tcPr>
          <w:p w14:paraId="4E02825D" w14:textId="77777777" w:rsidR="009053F5" w:rsidRPr="00E92AE4" w:rsidRDefault="009053F5" w:rsidP="007A35B6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9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Right Pupil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51500426" w14:textId="77777777" w:rsidR="009053F5" w:rsidRPr="00E92AE4" w:rsidRDefault="009053F5" w:rsidP="007A35B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9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.1 (0.5). 3.1 – 4.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5BC01E5" w14:textId="77777777" w:rsidR="009053F5" w:rsidRPr="00E92AE4" w:rsidRDefault="009053F5" w:rsidP="007A35B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9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.0 (0.5). 2.9 – 5.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8A16ABC" w14:textId="77777777" w:rsidR="009053F5" w:rsidRPr="00E92AE4" w:rsidRDefault="009053F5" w:rsidP="007A35B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9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.2 (0.5). 3.2 – 5.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3887F26" w14:textId="77777777" w:rsidR="009053F5" w:rsidRPr="00E92AE4" w:rsidRDefault="009053F5" w:rsidP="007A35B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9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8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68287E8" w14:textId="77777777" w:rsidR="009053F5" w:rsidRPr="00E92AE4" w:rsidRDefault="009053F5" w:rsidP="007A35B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9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.454</w:t>
            </w:r>
          </w:p>
        </w:tc>
      </w:tr>
      <w:tr w:rsidR="009053F5" w:rsidRPr="00E92AE4" w14:paraId="6292A19A" w14:textId="77777777" w:rsidTr="007A35B6">
        <w:tc>
          <w:tcPr>
            <w:tcW w:w="284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</w:tcPr>
          <w:p w14:paraId="5F46A3F3" w14:textId="77777777" w:rsidR="009053F5" w:rsidRPr="00E92AE4" w:rsidRDefault="009053F5" w:rsidP="007A35B6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</w:tcPr>
          <w:p w14:paraId="340C93FE" w14:textId="77777777" w:rsidR="009053F5" w:rsidRPr="00E92AE4" w:rsidRDefault="006244E7" w:rsidP="007A35B6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Mea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619654A2" w14:textId="77777777" w:rsidR="009053F5" w:rsidRPr="00E92AE4" w:rsidRDefault="009053F5" w:rsidP="007A35B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9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.1 (0.5). 3.1 – 4.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F39B121" w14:textId="77777777" w:rsidR="009053F5" w:rsidRPr="00E92AE4" w:rsidRDefault="009053F5" w:rsidP="007A35B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9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.0 (0.5). 2.9 – 5.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34D1681" w14:textId="77777777" w:rsidR="009053F5" w:rsidRPr="00E92AE4" w:rsidRDefault="009053F5" w:rsidP="007A35B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9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.2 (0.5). 3.4 – 5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F6532B1" w14:textId="77777777" w:rsidR="009053F5" w:rsidRPr="00E92AE4" w:rsidRDefault="009053F5" w:rsidP="007A35B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9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5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856BCB7" w14:textId="77777777" w:rsidR="009053F5" w:rsidRPr="00E92AE4" w:rsidRDefault="009053F5" w:rsidP="007A35B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9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.211</w:t>
            </w:r>
          </w:p>
        </w:tc>
      </w:tr>
      <w:tr w:rsidR="009053F5" w:rsidRPr="00E92AE4" w14:paraId="46A10830" w14:textId="77777777" w:rsidTr="007A35B6"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E4E8B14" w14:textId="77777777" w:rsidR="009053F5" w:rsidRPr="00142BF6" w:rsidRDefault="009053F5" w:rsidP="007A35B6">
            <w:pPr>
              <w:spacing w:after="120" w:line="276" w:lineRule="auto"/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  <w:lang w:val="en-US"/>
              </w:rPr>
              <w:t>(Post-video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63A5AF4" w14:textId="77777777" w:rsidR="009053F5" w:rsidRPr="00E92AE4" w:rsidRDefault="009053F5" w:rsidP="007A35B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7C01091" w14:textId="77777777" w:rsidR="009053F5" w:rsidRPr="00E92AE4" w:rsidRDefault="009053F5" w:rsidP="007A35B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E4860EA" w14:textId="77777777" w:rsidR="009053F5" w:rsidRPr="00E92AE4" w:rsidRDefault="009053F5" w:rsidP="007A35B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9BAF3D5" w14:textId="77777777" w:rsidR="009053F5" w:rsidRPr="00E92AE4" w:rsidRDefault="009053F5" w:rsidP="007A35B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42911E9" w14:textId="77777777" w:rsidR="009053F5" w:rsidRPr="00E92AE4" w:rsidRDefault="009053F5" w:rsidP="007A35B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9053F5" w:rsidRPr="00E92AE4" w14:paraId="6159AA0A" w14:textId="77777777" w:rsidTr="007A35B6">
        <w:tc>
          <w:tcPr>
            <w:tcW w:w="284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</w:tcPr>
          <w:p w14:paraId="2AC3EC89" w14:textId="77777777" w:rsidR="009053F5" w:rsidRPr="00E92AE4" w:rsidRDefault="009053F5" w:rsidP="007A35B6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</w:tcPr>
          <w:p w14:paraId="3956081B" w14:textId="77777777" w:rsidR="009053F5" w:rsidRPr="00E92AE4" w:rsidRDefault="009053F5" w:rsidP="007A35B6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9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Left Pupil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3481C076" w14:textId="77777777" w:rsidR="009053F5" w:rsidRPr="00E92AE4" w:rsidRDefault="009053F5" w:rsidP="007A35B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.7 (0.6). 3.8 – 6.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0C141BC" w14:textId="77777777" w:rsidR="009053F5" w:rsidRPr="00E92AE4" w:rsidRDefault="009053F5" w:rsidP="007A35B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.6 (0.6). 3.8 – 6.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103C574" w14:textId="77777777" w:rsidR="009053F5" w:rsidRPr="00E92AE4" w:rsidRDefault="009053F5" w:rsidP="007A35B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.8 (0.6). 3.9 – 6.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8BACC3B" w14:textId="77777777" w:rsidR="009053F5" w:rsidRPr="00E92AE4" w:rsidRDefault="009053F5" w:rsidP="007A35B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3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139CC26" w14:textId="77777777" w:rsidR="009053F5" w:rsidRPr="00EC6335" w:rsidRDefault="009053F5" w:rsidP="007A35B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C633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694</w:t>
            </w:r>
          </w:p>
        </w:tc>
      </w:tr>
      <w:tr w:rsidR="009053F5" w:rsidRPr="00E92AE4" w14:paraId="1BDA24BA" w14:textId="77777777" w:rsidTr="007A35B6">
        <w:tc>
          <w:tcPr>
            <w:tcW w:w="284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</w:tcPr>
          <w:p w14:paraId="47DD327A" w14:textId="77777777" w:rsidR="009053F5" w:rsidRPr="00E92AE4" w:rsidRDefault="009053F5" w:rsidP="007A35B6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</w:tcPr>
          <w:p w14:paraId="0BE63AEE" w14:textId="77777777" w:rsidR="009053F5" w:rsidRPr="00E92AE4" w:rsidRDefault="009053F5" w:rsidP="007A35B6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92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Right Pupil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A6F7050" w14:textId="77777777" w:rsidR="009053F5" w:rsidRPr="00E92AE4" w:rsidRDefault="009053F5" w:rsidP="007A35B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.7 (0.6). 3.6 – 6.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0347B37" w14:textId="77777777" w:rsidR="009053F5" w:rsidRPr="00E92AE4" w:rsidRDefault="009053F5" w:rsidP="007A35B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.7 (0.6). 3.8 – 6.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867B1C4" w14:textId="77777777" w:rsidR="009053F5" w:rsidRPr="00E92AE4" w:rsidRDefault="009053F5" w:rsidP="007A35B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.7 (0.6). 3.8 – 6.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D1B7C4C" w14:textId="77777777" w:rsidR="009053F5" w:rsidRPr="00E92AE4" w:rsidRDefault="009053F5" w:rsidP="007A35B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1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27C767C" w14:textId="77777777" w:rsidR="009053F5" w:rsidRPr="00EC6335" w:rsidRDefault="009053F5" w:rsidP="007A35B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C633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826</w:t>
            </w:r>
          </w:p>
        </w:tc>
      </w:tr>
      <w:tr w:rsidR="009053F5" w:rsidRPr="00E92AE4" w14:paraId="589E838C" w14:textId="77777777" w:rsidTr="007A35B6">
        <w:tc>
          <w:tcPr>
            <w:tcW w:w="284" w:type="dxa"/>
            <w:tcBorders>
              <w:top w:val="nil"/>
              <w:left w:val="nil"/>
              <w:bottom w:val="single" w:sz="12" w:space="0" w:color="auto"/>
              <w:right w:val="single" w:sz="4" w:space="0" w:color="FFFFFF" w:themeColor="background1"/>
            </w:tcBorders>
          </w:tcPr>
          <w:p w14:paraId="1ABFB775" w14:textId="77777777" w:rsidR="009053F5" w:rsidRPr="00E92AE4" w:rsidRDefault="009053F5" w:rsidP="007A35B6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FFFFFF" w:themeColor="background1"/>
              <w:bottom w:val="single" w:sz="12" w:space="0" w:color="auto"/>
              <w:right w:val="nil"/>
            </w:tcBorders>
          </w:tcPr>
          <w:p w14:paraId="47EDCCB5" w14:textId="77777777" w:rsidR="009053F5" w:rsidRPr="00E92AE4" w:rsidRDefault="006244E7" w:rsidP="007A35B6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Mean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8D3275B" w14:textId="77777777" w:rsidR="009053F5" w:rsidRPr="00E92AE4" w:rsidRDefault="009053F5" w:rsidP="007A35B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.7 (0.6). 3.7 – 6.2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7997B3E" w14:textId="77777777" w:rsidR="009053F5" w:rsidRPr="00E92AE4" w:rsidRDefault="009053F5" w:rsidP="007A35B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.7 (0.6). 3.8 – 6.3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619C14E" w14:textId="77777777" w:rsidR="009053F5" w:rsidRPr="00E92AE4" w:rsidRDefault="009053F5" w:rsidP="007A35B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.7 (0.5). 4.0 – 6.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519A79F" w14:textId="77777777" w:rsidR="009053F5" w:rsidRPr="00E92AE4" w:rsidRDefault="009053F5" w:rsidP="007A35B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1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4407A3F" w14:textId="77777777" w:rsidR="009053F5" w:rsidRPr="00EC6335" w:rsidRDefault="009053F5" w:rsidP="007A35B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.869</w:t>
            </w:r>
          </w:p>
        </w:tc>
      </w:tr>
    </w:tbl>
    <w:p w14:paraId="542988B2" w14:textId="77777777" w:rsidR="009053F5" w:rsidRPr="009053F5" w:rsidRDefault="009053F5">
      <w:pPr>
        <w:rPr>
          <w:lang w:val="en-US"/>
        </w:rPr>
      </w:pPr>
    </w:p>
    <w:sectPr w:rsidR="009053F5" w:rsidRPr="009053F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053F5"/>
    <w:rsid w:val="00150249"/>
    <w:rsid w:val="00220C2A"/>
    <w:rsid w:val="002806EE"/>
    <w:rsid w:val="00293492"/>
    <w:rsid w:val="00341B58"/>
    <w:rsid w:val="003C51A8"/>
    <w:rsid w:val="00464426"/>
    <w:rsid w:val="00541D58"/>
    <w:rsid w:val="006244E7"/>
    <w:rsid w:val="00627DD9"/>
    <w:rsid w:val="007A35B6"/>
    <w:rsid w:val="00874460"/>
    <w:rsid w:val="009053F5"/>
    <w:rsid w:val="009616DA"/>
    <w:rsid w:val="00973018"/>
    <w:rsid w:val="00AB66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CDC571B"/>
  <w15:chartTrackingRefBased/>
  <w15:docId w15:val="{50EC4104-B42C-40D0-B03C-9B1AF2126A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053F5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5</Words>
  <Characters>675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uno Maciel</dc:creator>
  <cp:keywords/>
  <dc:description/>
  <cp:lastModifiedBy>Bruno Salles</cp:lastModifiedBy>
  <cp:revision>2</cp:revision>
  <dcterms:created xsi:type="dcterms:W3CDTF">2022-12-10T01:38:00Z</dcterms:created>
  <dcterms:modified xsi:type="dcterms:W3CDTF">2022-12-10T01:38:00Z</dcterms:modified>
</cp:coreProperties>
</file>